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Supplementary Table 4 Secondary findings</w:t>
      </w:r>
    </w:p>
    <w:tbl>
      <w:tblPr>
        <w:tblW w:w="13908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150"/>
        <w:gridCol w:w="1814"/>
        <w:gridCol w:w="1175"/>
        <w:gridCol w:w="1200"/>
        <w:gridCol w:w="1012"/>
        <w:gridCol w:w="3510"/>
        <w:gridCol w:w="849"/>
        <w:gridCol w:w="2414"/>
      </w:tblGrid>
      <w:tr>
        <w:trPr>
          <w:trHeight w:val="683" w:hRule="atLeast"/>
        </w:trPr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s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detail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typ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heritanc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ygosity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atien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enotyp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CMG 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ublished Phenotype (OMIM or HGMD #)</w:t>
            </w:r>
          </w:p>
        </w:tc>
      </w:tr>
      <w:tr>
        <w:trPr>
          <w:trHeight w:val="1036" w:hRule="atLeast"/>
        </w:trPr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72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FBR2</w:t>
            </w:r>
          </w:p>
        </w:tc>
        <w:tc>
          <w:tcPr>
            <w:tcW w:w="18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3242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95-2A&gt;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licing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licing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TCS (onset 2 years; intractable on LEV), spike-slow waves on EEG, ID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4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Loeys-Diet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syndrome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016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921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10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TCS+MS (onset 13 years; seizure free for 2 years on LTG), spike waves on EEG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748" w:hRule="atLeast"/>
        </w:trPr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9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DLR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527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68G&gt;A p.Asp90As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PS (onset 1 year; intractable on VPA+TPM+CBZ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Hypercholesterolemia, familial, 1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143890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8"/>
          <w:lang w:val="en-US" w:eastAsia="zh-CN"/>
        </w:rPr>
        <w:t>Abbreviation: AD, autosomal dominant; SD,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 xml:space="preserve"> S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>emidominant; Het, heterozygous.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 xml:space="preserve">GTCS, Generalized tonic-clonic seizure; CPS, Complex partial seizure; MS, Myoclonic seizure; VPA, Valproate; LEV, Levetiracetam; TPM, Topamax; LTG, lamotrigine; CBZ, carbamazepine; 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>LP, Likely pathogenic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3:46:00Z</dcterms:created>
  <dc:creator>YL</dc:creator>
  <dc:description/>
  <dc:language>en-US</dc:language>
  <cp:lastModifiedBy>yt</cp:lastModifiedBy>
  <dcterms:modified xsi:type="dcterms:W3CDTF">2020-10-26T13:45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